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19FCC90" w:rsidR="00FB3483"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779B16" w:rsidR="00FB3483"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856E9C" w:rsidR="00FB3483"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F14BC9" w:rsidR="00FB3483"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448FF7" w:rsidR="00FB3483"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53D8F7" w:rsidR="00FB3483"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FB73439" w:rsidR="00FB3483"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25B6D42" w:rsidR="00FB3483"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7B753C" w:rsidR="00FB3483"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34D6D17" w:rsidR="00930A31"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5EF395" w:rsidR="00930A31"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B36801" w:rsidR="00FB3483"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263B860" w:rsidR="00FB3483"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6A4ED00" w:rsidR="00930A31"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2506B3" w:rsidR="00930A31"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7EC882" w:rsidR="00930A31"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DF0802" w:rsidR="00930A31"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42F3F7" w:rsidR="00930A31"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B963043" w:rsidR="00930A31"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C63289" w:rsidR="006E5FE2"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8D9474" w:rsidR="006E5FE2"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79D450" w:rsidR="00930A31"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r w:rsidR="00FA30E7">
              <w:rPr>
                <w:rFonts w:ascii="Arial" w:hAnsi="Arial" w:cs="Arial"/>
                <w:color w:val="auto"/>
                <w:sz w:val="18"/>
                <w:szCs w:val="18"/>
                <w:lang w:eastAsia="zh-CN"/>
              </w:rPr>
              <w:t>,10</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DF2250" w:rsidR="00930A31"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r w:rsidR="00FA30E7">
              <w:rPr>
                <w:rFonts w:ascii="Arial" w:hAnsi="Arial" w:cs="Arial"/>
                <w:color w:val="auto"/>
                <w:sz w:val="18"/>
                <w:szCs w:val="18"/>
                <w:lang w:eastAsia="zh-CN"/>
              </w:rPr>
              <w:t>,1</w:t>
            </w:r>
            <w:r w:rsidR="00FA30E7">
              <w:rPr>
                <w:rFonts w:ascii="Arial" w:hAnsi="Arial" w:cs="Arial"/>
                <w:color w:val="auto"/>
                <w:sz w:val="18"/>
                <w:szCs w:val="18"/>
                <w:lang w:eastAsia="zh-CN"/>
              </w:rPr>
              <w:t>0</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9EB9F5" w:rsidR="00FB3483"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r w:rsidR="00FA30E7">
              <w:rPr>
                <w:rFonts w:ascii="Arial" w:hAnsi="Arial" w:cs="Arial"/>
                <w:color w:val="auto"/>
                <w:sz w:val="18"/>
                <w:szCs w:val="18"/>
                <w:lang w:eastAsia="zh-CN"/>
              </w:rPr>
              <w:t>,14-15</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BBDFF3" w:rsidR="00FB3483"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FA30E7">
              <w:rPr>
                <w:rFonts w:ascii="Arial" w:hAnsi="Arial" w:cs="Arial"/>
                <w:color w:val="auto"/>
                <w:sz w:val="18"/>
                <w:szCs w:val="18"/>
                <w:lang w:eastAsia="zh-CN"/>
              </w:rPr>
              <w:t>,11</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2B79AE4" w:rsidR="00FB3483"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0F3516" w:rsidR="00930A31"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FA30E7">
              <w:rPr>
                <w:rFonts w:ascii="Arial" w:hAnsi="Arial" w:cs="Arial"/>
                <w:color w:val="auto"/>
                <w:sz w:val="18"/>
                <w:szCs w:val="18"/>
                <w:lang w:eastAsia="zh-CN"/>
              </w:rPr>
              <w:t>,11</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07CB0C" w:rsidR="00930A31"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7053087" w:rsidR="00930A31"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23621E" w:rsidR="00930A31"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77DFC9" w:rsidR="00FB3483" w:rsidRDefault="003D099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845DFF" w:rsidR="00077B44" w:rsidRDefault="003D099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16ADB9" w:rsidR="00930A31" w:rsidRDefault="003D099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133A86" w:rsidR="00930A31" w:rsidRDefault="003D099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B8CF84" w:rsidR="00930A31" w:rsidRDefault="003D099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4FDD491" w:rsidR="00930A31" w:rsidRDefault="003D099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D0A1CE" w:rsidR="00930A31" w:rsidRDefault="003D099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AFE644" w:rsidR="00930A31" w:rsidRDefault="003D099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A219A6A" w:rsidR="00930A31" w:rsidRDefault="003D099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62DBAEF" w:rsidR="00077B44" w:rsidRDefault="003D099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369485A" w:rsidR="00077B44" w:rsidRDefault="003D099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098355" w:rsidR="00077B44" w:rsidRDefault="003D099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A3C4E">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EB729" w14:textId="77777777" w:rsidR="000A3C4E" w:rsidRDefault="000A3C4E">
      <w:r>
        <w:separator/>
      </w:r>
    </w:p>
  </w:endnote>
  <w:endnote w:type="continuationSeparator" w:id="0">
    <w:p w14:paraId="25E9F70D" w14:textId="77777777" w:rsidR="000A3C4E" w:rsidRDefault="000A3C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723B7F" w14:textId="77777777" w:rsidR="000A3C4E" w:rsidRDefault="000A3C4E">
      <w:r>
        <w:separator/>
      </w:r>
    </w:p>
  </w:footnote>
  <w:footnote w:type="continuationSeparator" w:id="0">
    <w:p w14:paraId="01E81E72" w14:textId="77777777" w:rsidR="000A3C4E" w:rsidRDefault="000A3C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3C4E"/>
    <w:rsid w:val="00152CDB"/>
    <w:rsid w:val="0018323E"/>
    <w:rsid w:val="00190C83"/>
    <w:rsid w:val="00246C93"/>
    <w:rsid w:val="00256BAF"/>
    <w:rsid w:val="002A2A06"/>
    <w:rsid w:val="003103C2"/>
    <w:rsid w:val="003516AD"/>
    <w:rsid w:val="00363B8D"/>
    <w:rsid w:val="003760FB"/>
    <w:rsid w:val="003B79FF"/>
    <w:rsid w:val="003D0998"/>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172EE"/>
    <w:rsid w:val="00C22710"/>
    <w:rsid w:val="00D95D84"/>
    <w:rsid w:val="00DC4F19"/>
    <w:rsid w:val="00E324A8"/>
    <w:rsid w:val="00E66E3A"/>
    <w:rsid w:val="00EB610E"/>
    <w:rsid w:val="00F67C14"/>
    <w:rsid w:val="00FA30E7"/>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1057</Words>
  <Characters>602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onnie Zhou</cp:lastModifiedBy>
  <cp:revision>26</cp:revision>
  <cp:lastPrinted>2020-11-24T03:02:00Z</cp:lastPrinted>
  <dcterms:created xsi:type="dcterms:W3CDTF">2020-11-24T03:02:00Z</dcterms:created>
  <dcterms:modified xsi:type="dcterms:W3CDTF">2024-01-25T09:40:00Z</dcterms:modified>
</cp:coreProperties>
</file>